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54DCB4" w14:textId="63775E23" w:rsidR="00983495" w:rsidRPr="00522A94" w:rsidRDefault="00983495">
      <w:pPr>
        <w:rPr>
          <w:rFonts w:ascii="Helvetica Neue" w:hAnsi="Helvetica Neue"/>
          <w:sz w:val="22"/>
          <w:szCs w:val="22"/>
          <w:lang w:val="mi-NZ"/>
        </w:rPr>
      </w:pPr>
      <w:r w:rsidRPr="008D534D">
        <w:rPr>
          <w:rFonts w:ascii="Helvetica Neue" w:hAnsi="Helvetica Neue"/>
          <w:b/>
          <w:bCs/>
          <w:sz w:val="22"/>
          <w:szCs w:val="22"/>
          <w:lang w:val="mi-NZ"/>
        </w:rPr>
        <w:t>Supplementary Table 5</w:t>
      </w:r>
      <w:r>
        <w:rPr>
          <w:rFonts w:ascii="Helvetica Neue" w:hAnsi="Helvetica Neue"/>
          <w:sz w:val="22"/>
          <w:szCs w:val="22"/>
          <w:lang w:val="mi-NZ"/>
        </w:rPr>
        <w:t xml:space="preserve">. </w:t>
      </w:r>
      <w:r w:rsidR="008D534D">
        <w:rPr>
          <w:rFonts w:ascii="Helvetica Neue" w:hAnsi="Helvetica Neue"/>
          <w:sz w:val="22"/>
          <w:szCs w:val="22"/>
          <w:lang w:val="mi-NZ"/>
        </w:rPr>
        <w:t xml:space="preserve">Ct and </w:t>
      </w:r>
      <w:r w:rsidR="00333EF2">
        <w:rPr>
          <w:rFonts w:ascii="Helvetica Neue" w:hAnsi="Helvetica Neue"/>
          <w:sz w:val="22"/>
          <w:szCs w:val="22"/>
          <w:lang w:val="mi-NZ"/>
        </w:rPr>
        <w:t>e</w:t>
      </w:r>
      <w:r w:rsidR="008D534D">
        <w:rPr>
          <w:rFonts w:ascii="Helvetica Neue" w:hAnsi="Helvetica Neue"/>
          <w:sz w:val="22"/>
          <w:szCs w:val="22"/>
          <w:lang w:val="mi-NZ"/>
        </w:rPr>
        <w:t xml:space="preserve">nd-point values </w:t>
      </w:r>
      <w:r w:rsidR="00B06AA9">
        <w:rPr>
          <w:rFonts w:ascii="Helvetica Neue" w:hAnsi="Helvetica Neue"/>
          <w:sz w:val="22"/>
          <w:szCs w:val="22"/>
          <w:lang w:val="mi-NZ"/>
        </w:rPr>
        <w:t>with</w:t>
      </w:r>
      <w:r w:rsidR="008D534D">
        <w:rPr>
          <w:rFonts w:ascii="Helvetica Neue" w:hAnsi="Helvetica Neue"/>
          <w:sz w:val="22"/>
          <w:szCs w:val="22"/>
          <w:lang w:val="mi-NZ"/>
        </w:rPr>
        <w:t xml:space="preserve"> environmental </w:t>
      </w:r>
      <w:r w:rsidR="00B06AA9">
        <w:rPr>
          <w:rFonts w:ascii="Helvetica Neue" w:hAnsi="Helvetica Neue"/>
          <w:sz w:val="22"/>
          <w:szCs w:val="22"/>
          <w:lang w:val="mi-NZ"/>
        </w:rPr>
        <w:t>samples collected from an urban duck pond</w:t>
      </w:r>
      <w:r w:rsidR="00111345">
        <w:rPr>
          <w:rFonts w:ascii="Helvetica Neue" w:hAnsi="Helvetica Neue"/>
          <w:sz w:val="22"/>
          <w:szCs w:val="22"/>
          <w:lang w:val="mi-NZ"/>
        </w:rPr>
        <w:t xml:space="preserve"> in the Dunedin Botanic Gardens. Sample types inclided </w:t>
      </w:r>
      <w:r w:rsidR="007B039F">
        <w:rPr>
          <w:rFonts w:ascii="Helvetica Neue" w:hAnsi="Helvetica Neue"/>
          <w:sz w:val="22"/>
          <w:szCs w:val="22"/>
          <w:lang w:val="mi-NZ"/>
        </w:rPr>
        <w:t xml:space="preserve">frsh duck faeces from mallard ducks, passive filtered water, water and sediment. </w:t>
      </w:r>
    </w:p>
    <w:tbl>
      <w:tblPr>
        <w:tblW w:w="7660" w:type="dxa"/>
        <w:tblLook w:val="04A0" w:firstRow="1" w:lastRow="0" w:firstColumn="1" w:lastColumn="0" w:noHBand="0" w:noVBand="1"/>
      </w:tblPr>
      <w:tblGrid>
        <w:gridCol w:w="1065"/>
        <w:gridCol w:w="677"/>
        <w:gridCol w:w="677"/>
        <w:gridCol w:w="583"/>
        <w:gridCol w:w="566"/>
        <w:gridCol w:w="580"/>
        <w:gridCol w:w="420"/>
        <w:gridCol w:w="1065"/>
        <w:gridCol w:w="677"/>
        <w:gridCol w:w="677"/>
        <w:gridCol w:w="583"/>
        <w:gridCol w:w="566"/>
        <w:gridCol w:w="667"/>
      </w:tblGrid>
      <w:tr w:rsidR="00983495" w:rsidRPr="00983495" w14:paraId="1B73DD43" w14:textId="77777777" w:rsidTr="00983495">
        <w:trPr>
          <w:trHeight w:val="260"/>
        </w:trPr>
        <w:tc>
          <w:tcPr>
            <w:tcW w:w="356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48FE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C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0BB47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68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D550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End point</w:t>
            </w:r>
          </w:p>
        </w:tc>
      </w:tr>
      <w:tr w:rsidR="00983495" w:rsidRPr="00983495" w14:paraId="7ABD7D16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C268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mple typ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E3AE4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uA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62BBA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uA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82B7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uB</w:t>
            </w:r>
            <w:proofErr w:type="spellEnd"/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7D369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SV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64DEA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C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803FD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DF60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mple type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41A59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uA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39DD4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uA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A8B2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uB</w:t>
            </w:r>
            <w:proofErr w:type="spellEnd"/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95FC4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SV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B9AC7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C</w:t>
            </w:r>
          </w:p>
        </w:tc>
      </w:tr>
      <w:tr w:rsidR="00983495" w:rsidRPr="00983495" w14:paraId="13A6014B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4A90E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ec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665DC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E98B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57E9F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760F2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EECD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0040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6CB1F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ece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B2A9F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EDEBD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3F5B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64D77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69BDC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2.0</w:t>
            </w:r>
          </w:p>
        </w:tc>
      </w:tr>
      <w:tr w:rsidR="00983495" w:rsidRPr="00983495" w14:paraId="527E99EB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C60D4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ec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B82E7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9A23F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22BEB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BB8D5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E6A6C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556B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BE3F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ece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5A437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9CD3D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36F5B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3D9DD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9CB07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9.0</w:t>
            </w:r>
          </w:p>
        </w:tc>
      </w:tr>
      <w:tr w:rsidR="00983495" w:rsidRPr="00983495" w14:paraId="74F49410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3A60F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ec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6778D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5177D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30A4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D178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BC36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3EC7C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40F0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ece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0C83F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EF0C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7DE9C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3B1C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72F75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7.0</w:t>
            </w:r>
          </w:p>
        </w:tc>
      </w:tr>
      <w:tr w:rsidR="00983495" w:rsidRPr="00983495" w14:paraId="3EC6A085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10DB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ec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71E17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A0337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A2AED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D86B0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4D77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9EB29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F46F4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ece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1EE4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F32B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9B2A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6B902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45892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2.0</w:t>
            </w:r>
          </w:p>
        </w:tc>
      </w:tr>
      <w:tr w:rsidR="00983495" w:rsidRPr="00983495" w14:paraId="01C15F1E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8F31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ec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2C55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8C052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6C1FC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CC33A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A6A6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FCAB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02F7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ece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99410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20D9E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13E25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9B975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C70D5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8.0</w:t>
            </w:r>
          </w:p>
        </w:tc>
      </w:tr>
      <w:tr w:rsidR="00983495" w:rsidRPr="00983495" w14:paraId="286D70B9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ABD2A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ec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7E81A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FF0CE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5F3FD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E12FE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B6B3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3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C3D99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3E7A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ece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AE00A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1A87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8A5FC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49CB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C44EF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2.0</w:t>
            </w:r>
          </w:p>
        </w:tc>
      </w:tr>
      <w:tr w:rsidR="00983495" w:rsidRPr="00983495" w14:paraId="57249C82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A3244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7120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A65CA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FBD69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26CD7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64C27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411B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77C8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05ADA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A0594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4FB4D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9681B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B90F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83495" w:rsidRPr="00983495" w14:paraId="2DB75F22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5061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ssive fil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7522F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8A6E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78684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0624C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7F07A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3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13D40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7C4A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ssive filter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FECA5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655B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2931E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28644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5CA8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0.0</w:t>
            </w:r>
          </w:p>
        </w:tc>
      </w:tr>
      <w:tr w:rsidR="00983495" w:rsidRPr="00983495" w14:paraId="5882189D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956C4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ssive fil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29EFB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9CDBE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69B3D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E22E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D535B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38B52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4AAA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ssive filter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35E5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65C9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ACD7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857EC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1B38E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6.0</w:t>
            </w:r>
          </w:p>
        </w:tc>
      </w:tr>
      <w:tr w:rsidR="00983495" w:rsidRPr="00983495" w14:paraId="3F61B55C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72A8F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ssive fil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87C8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E12F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9A7D4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848A7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82A4C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B9A9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5C1B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ssive filter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52174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1642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B7C70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1B9D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34F30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1.0</w:t>
            </w:r>
          </w:p>
        </w:tc>
      </w:tr>
      <w:tr w:rsidR="00983495" w:rsidRPr="00983495" w14:paraId="71572A93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76ADB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ssive fil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B24A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922DC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B1AC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E26DF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5FACC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3506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F853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ssive filter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638A4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7C51F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1EC10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9E55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F6DE0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6.0</w:t>
            </w:r>
          </w:p>
        </w:tc>
      </w:tr>
      <w:tr w:rsidR="00983495" w:rsidRPr="00983495" w14:paraId="7F0CE7F3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9418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ssive fil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31F0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9FA4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2579F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83797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98AF9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55A9B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1D895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ssive filter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E91A9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6EFD0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ADC39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F527F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C992C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2.0</w:t>
            </w:r>
          </w:p>
        </w:tc>
      </w:tr>
      <w:tr w:rsidR="00983495" w:rsidRPr="00983495" w14:paraId="5EEEDD18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B539C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ssive fil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3449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B222F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B29EE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48CE4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DE337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28D6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7426C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ssive filter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BDDD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A21DA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16A2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16E32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D57D2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9.0</w:t>
            </w:r>
          </w:p>
        </w:tc>
      </w:tr>
      <w:tr w:rsidR="00983495" w:rsidRPr="00983495" w14:paraId="5256254E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4B857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ssive fil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0942F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199DB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824AE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3CA94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F5F6A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C429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2A57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ssive filter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1C820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758EE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B6C1D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F8395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7A5F2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5.0</w:t>
            </w:r>
          </w:p>
        </w:tc>
      </w:tr>
      <w:tr w:rsidR="00983495" w:rsidRPr="00983495" w14:paraId="7ABD7535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20CDC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ssive fil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4207F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F9A67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33B69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AE46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8A17A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7945F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3CC30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ssive filter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D38D0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9424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078E9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B315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01D35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9.0</w:t>
            </w:r>
          </w:p>
        </w:tc>
      </w:tr>
      <w:tr w:rsidR="00983495" w:rsidRPr="00983495" w14:paraId="69F380A9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6754E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ssive fil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EFF57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66374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2317B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11B7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69D2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70E7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2173C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ssive filter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2413F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DEFAA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04E89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1A85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347B9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9.0</w:t>
            </w:r>
          </w:p>
        </w:tc>
      </w:tr>
      <w:tr w:rsidR="00983495" w:rsidRPr="00983495" w14:paraId="6277A286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BC84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ssive fil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F59C9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42F84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F96F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F94E4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FBEC7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6AADE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5C092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ssive filter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9642C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4E29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5CFA9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C7C8F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33EA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6.0</w:t>
            </w:r>
          </w:p>
        </w:tc>
      </w:tr>
      <w:tr w:rsidR="00983495" w:rsidRPr="00983495" w14:paraId="57205ADE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2D34F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ssive fil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1555D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4BE8D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F2B6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0AB6A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CE6A9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9C37A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CF03E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ssive filter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95AF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33A14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7D94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71B4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DA21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7.0</w:t>
            </w:r>
          </w:p>
        </w:tc>
      </w:tr>
      <w:tr w:rsidR="00983495" w:rsidRPr="00983495" w14:paraId="67DA489C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AE2EC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ssive fil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03D45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B4920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107EB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9C48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50FC9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B7A52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06FA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ssive filter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77D82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6AE0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F3F8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4D09F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42E8A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5.0</w:t>
            </w:r>
          </w:p>
        </w:tc>
      </w:tr>
      <w:tr w:rsidR="00983495" w:rsidRPr="00983495" w14:paraId="217B63AA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078C4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ssive fil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5C6DA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A764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78C6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14D50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FDB72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24EAD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10769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ssive filter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6025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48A1C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35187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B7D89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BD445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9.0</w:t>
            </w:r>
          </w:p>
        </w:tc>
      </w:tr>
      <w:tr w:rsidR="00983495" w:rsidRPr="00983495" w14:paraId="4302C948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B2955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ssive fil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D5AAC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C6C8D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D1E90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A3CC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A563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95C9C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2991A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ssive filter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83869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8F64C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DBFDE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65DAB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467E7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9.0</w:t>
            </w:r>
          </w:p>
        </w:tc>
      </w:tr>
      <w:tr w:rsidR="00983495" w:rsidRPr="00983495" w14:paraId="183DF086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0AA1E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B2E5F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EB474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D73A0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97E6B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3AFAD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773C4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0D9AE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BB9E2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7037F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DE44C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C0430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97157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83495" w:rsidRPr="00983495" w14:paraId="6C500399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0F6F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EEA4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E4E0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4512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9897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AE389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7C1AE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E11EA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ter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238D0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A78AE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45B17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75DD2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7114F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0.0</w:t>
            </w:r>
          </w:p>
        </w:tc>
      </w:tr>
      <w:tr w:rsidR="00983495" w:rsidRPr="00983495" w14:paraId="400995C7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7071B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880AF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D864C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611D0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62A50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1F90E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C7E8E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FD9CB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ter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2E9CF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0725B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FE3D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3FC8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BAFF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5.0</w:t>
            </w:r>
          </w:p>
        </w:tc>
      </w:tr>
      <w:tr w:rsidR="00983495" w:rsidRPr="00983495" w14:paraId="662E0824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3DC6B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BC8A4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D1844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8B6A2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314BC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F266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0D01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B4B82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ter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C959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29F4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4A109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2B774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4A72C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1.0</w:t>
            </w:r>
          </w:p>
        </w:tc>
      </w:tr>
      <w:tr w:rsidR="00983495" w:rsidRPr="00983495" w14:paraId="7D05DE19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B4005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3CBB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B2BC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A8A1E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1763D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1FE1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DA2D5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C7D20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ter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913DC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BB3AB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86B4E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9746C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3F8A0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6.0</w:t>
            </w:r>
          </w:p>
        </w:tc>
      </w:tr>
      <w:tr w:rsidR="00983495" w:rsidRPr="00983495" w14:paraId="4FDF5086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66C5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6A71D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5B9C9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51AFA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8C32F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4BE2A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00DCE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E4252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ter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31D4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61BCF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59BD5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806BB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7114C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0.0</w:t>
            </w:r>
          </w:p>
        </w:tc>
      </w:tr>
      <w:tr w:rsidR="00983495" w:rsidRPr="00983495" w14:paraId="502A8914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0FC32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7F577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08DE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0AF2E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D76DE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5DF92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E8B00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76A39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ter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2E3C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8FF5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5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79ED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584D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5BA57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1.0</w:t>
            </w:r>
          </w:p>
        </w:tc>
      </w:tr>
      <w:tr w:rsidR="00983495" w:rsidRPr="00983495" w14:paraId="7B4BB5A5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991AC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618F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7F53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76879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F987E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9C589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BDABE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39589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ter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C773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7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6800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965FA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A09D4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7D3F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0.0</w:t>
            </w:r>
          </w:p>
        </w:tc>
      </w:tr>
      <w:tr w:rsidR="00983495" w:rsidRPr="00983495" w14:paraId="1849C431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4720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65BF7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2F722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FBC7B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E6817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C170B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CCEEC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B09FA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ter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A984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6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0E18B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94DBD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826FF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CEE9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3.0</w:t>
            </w:r>
          </w:p>
        </w:tc>
      </w:tr>
      <w:tr w:rsidR="00983495" w:rsidRPr="00983495" w14:paraId="0588E405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83B27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23F94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DE6A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5B4D5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7435D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04DE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89DC2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9006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ter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162F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E2E4B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2AC3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4AF7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B3B2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1.0</w:t>
            </w:r>
          </w:p>
        </w:tc>
      </w:tr>
      <w:tr w:rsidR="00983495" w:rsidRPr="00983495" w14:paraId="76173924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044AB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73E7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36BA9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620EB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987C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A9DCE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4D0BC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8A187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ter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97ABB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624BB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3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C211B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ED65D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2613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7.0</w:t>
            </w:r>
          </w:p>
        </w:tc>
      </w:tr>
      <w:tr w:rsidR="00983495" w:rsidRPr="00983495" w14:paraId="23F4EFD8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8031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B4ED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B6A17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1B6BE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C6E52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0E45B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5431D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C8807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ter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B3BE0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4D73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146D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6F16F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8EE90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2.0</w:t>
            </w:r>
          </w:p>
        </w:tc>
      </w:tr>
      <w:tr w:rsidR="00983495" w:rsidRPr="00983495" w14:paraId="5F0CBE9E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1E9AB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E017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A07FE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1811A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29685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5182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C4D9B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A316B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ter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67DF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B00A9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1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5395F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6D384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D5F4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1.0</w:t>
            </w:r>
          </w:p>
        </w:tc>
      </w:tr>
      <w:tr w:rsidR="00983495" w:rsidRPr="00983495" w14:paraId="3DAD1020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9AA77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D3C65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2CC2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DD4DF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C426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C6FFD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11F72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0066C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ter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324F0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7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D04DE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0B840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4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955F9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432C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7.0</w:t>
            </w:r>
          </w:p>
        </w:tc>
      </w:tr>
      <w:tr w:rsidR="00983495" w:rsidRPr="00983495" w14:paraId="36C3D84A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083ED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1EEF2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87735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1F610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97410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6891E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70EC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DC732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ter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FB52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38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4CFBD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2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25F3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6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B03B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960CF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3.0</w:t>
            </w:r>
          </w:p>
        </w:tc>
      </w:tr>
      <w:tr w:rsidR="00983495" w:rsidRPr="00983495" w14:paraId="2B52D342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D68BA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752E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35B2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BCF37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93CBD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BC44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3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5925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AF29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ter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93112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C4B72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1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707F7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4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96760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F7CC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9.0</w:t>
            </w:r>
          </w:p>
        </w:tc>
      </w:tr>
      <w:tr w:rsidR="00983495" w:rsidRPr="00983495" w14:paraId="6FC80FDA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F533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7F5FD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4CDAA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2DC0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0009C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45B7A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64C5C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C34A0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B9160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4F302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B531E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07300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89D52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83495" w:rsidRPr="00983495" w14:paraId="20FCB43E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51FD2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di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29E44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E94E2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2777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D25FB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6F8A9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E2337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9DB2F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diment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A6A9E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939B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8072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77607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7C4FB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6.0</w:t>
            </w:r>
          </w:p>
        </w:tc>
      </w:tr>
      <w:tr w:rsidR="00983495" w:rsidRPr="00983495" w14:paraId="5A20C0CD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B66F2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di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92322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5CBA9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2D30E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7B6ED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158B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574A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8BAB4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diment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F6049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DA2A5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54A6A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4A05F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92A84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7.0</w:t>
            </w:r>
          </w:p>
        </w:tc>
      </w:tr>
      <w:tr w:rsidR="00983495" w:rsidRPr="00983495" w14:paraId="79A783D3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150D0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Sedi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61B5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2F7E0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C131C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5DEA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AAEF0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60EF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91B82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diment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114C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70C3A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D0987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34E9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9F84E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0.0</w:t>
            </w:r>
          </w:p>
        </w:tc>
      </w:tr>
      <w:tr w:rsidR="00983495" w:rsidRPr="00983495" w14:paraId="3CD5B57C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93E6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di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B959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58C3B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181E2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09BC2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44775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60F25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FEEC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diment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76D0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E9C9A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AB1D5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53C2E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277AB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4.0</w:t>
            </w:r>
          </w:p>
        </w:tc>
      </w:tr>
      <w:tr w:rsidR="00983495" w:rsidRPr="00983495" w14:paraId="7B9DEC7B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03222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di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02542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225D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1E91E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8F91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8D55A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DAA0C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16BB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diment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E5820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774C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7D62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E6FAD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F28D2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3.0</w:t>
            </w:r>
          </w:p>
        </w:tc>
      </w:tr>
      <w:tr w:rsidR="00983495" w:rsidRPr="00983495" w14:paraId="64B72DF1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635F9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di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18512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AE7DF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E11CE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DE3BB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632E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AD98D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8BAC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diment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26C37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E407D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CD254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DAEF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E1A6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6.0</w:t>
            </w:r>
          </w:p>
        </w:tc>
      </w:tr>
      <w:tr w:rsidR="00983495" w:rsidRPr="00983495" w14:paraId="43EF8A20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A588E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di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42FE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E957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913A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3DFA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72E4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65CBC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0926D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diment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E62A5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B483A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ED5AE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82A6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ED7F4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8.0</w:t>
            </w:r>
          </w:p>
        </w:tc>
      </w:tr>
      <w:tr w:rsidR="00983495" w:rsidRPr="00983495" w14:paraId="61D7AAA2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2C95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di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2CEAC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F5B9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8EDFF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F1014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88AD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2F6BA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0263E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diment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80F4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F399D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20AA2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ED77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C0E2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0.0</w:t>
            </w:r>
          </w:p>
        </w:tc>
      </w:tr>
      <w:tr w:rsidR="00983495" w:rsidRPr="00983495" w14:paraId="0D8589E5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9F919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di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5EB4D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0E42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D9DAF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72387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AF3E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B69C9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63CCD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diment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77D2F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A3F8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3F482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81099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16A3E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3.0</w:t>
            </w:r>
          </w:p>
        </w:tc>
      </w:tr>
      <w:tr w:rsidR="00983495" w:rsidRPr="00983495" w14:paraId="4025D515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7C09A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di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4A67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2165E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0DB6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DF4A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F9CA2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8D74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6C1BD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diment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3436F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EAFA5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5413A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44AAE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1AB50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5.0</w:t>
            </w:r>
          </w:p>
        </w:tc>
      </w:tr>
      <w:tr w:rsidR="00983495" w:rsidRPr="00983495" w14:paraId="2DF990A6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C693D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di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DFE2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B484D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185AB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1C6D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5F82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DC609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3274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diment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5B63E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D22E5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071C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996D2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B9A42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9.0</w:t>
            </w:r>
          </w:p>
        </w:tc>
      </w:tr>
      <w:tr w:rsidR="00983495" w:rsidRPr="00983495" w14:paraId="225C9DBE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EEC65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di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FD274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99E55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BF5D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27C6A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BC36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4188B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E42F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diment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BFFF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7280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68B9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55EBE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07EC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9.0</w:t>
            </w:r>
          </w:p>
        </w:tc>
      </w:tr>
      <w:tr w:rsidR="00983495" w:rsidRPr="00983495" w14:paraId="07470BFF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C48C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di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FFFF0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A5C4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2CB35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AB207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CA775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12971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FAA25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diment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F1BF7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0BA5B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A16FE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0D14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8B9A7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3.0</w:t>
            </w:r>
          </w:p>
        </w:tc>
      </w:tr>
      <w:tr w:rsidR="00983495" w:rsidRPr="00983495" w14:paraId="1DB7FFCD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3DE5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di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4E1D4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86D64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953F9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7253E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C6E5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15CD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34527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diment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0A09D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E90C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447A2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CCD92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72AF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5.0</w:t>
            </w:r>
          </w:p>
        </w:tc>
      </w:tr>
      <w:tr w:rsidR="00983495" w:rsidRPr="00983495" w14:paraId="633D7099" w14:textId="77777777" w:rsidTr="00983495">
        <w:trPr>
          <w:trHeight w:val="26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D2C8C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di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2BEDD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1137B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51E70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D96D7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07C04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26AFC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F34F7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diment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FC578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748FD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7D4D3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C5E00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EEB16" w14:textId="77777777" w:rsidR="00983495" w:rsidRPr="00983495" w:rsidRDefault="00983495" w:rsidP="00983495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495">
              <w:rPr>
                <w:rFonts w:ascii="Helvetica Neue" w:eastAsia="Times New Roman" w:hAnsi="Helvetica Neue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6.0</w:t>
            </w:r>
          </w:p>
        </w:tc>
      </w:tr>
    </w:tbl>
    <w:p w14:paraId="66A6B830" w14:textId="77777777" w:rsidR="00983495" w:rsidRPr="00983495" w:rsidRDefault="00983495">
      <w:pPr>
        <w:rPr>
          <w:lang w:val="mi-NZ"/>
        </w:rPr>
      </w:pPr>
    </w:p>
    <w:sectPr w:rsidR="00983495" w:rsidRPr="00983495" w:rsidSect="008D534D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495"/>
    <w:rsid w:val="00111345"/>
    <w:rsid w:val="00333EF2"/>
    <w:rsid w:val="00522A94"/>
    <w:rsid w:val="007B039F"/>
    <w:rsid w:val="007E0D4E"/>
    <w:rsid w:val="008D534D"/>
    <w:rsid w:val="00983495"/>
    <w:rsid w:val="00B06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1BEC4E"/>
  <w15:chartTrackingRefBased/>
  <w15:docId w15:val="{4AF225AC-8E3E-F946-9D0E-8F139A0FC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34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34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34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34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34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34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34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34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34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34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34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34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34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34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34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34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34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34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34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34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34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34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34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34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34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34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34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34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34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725</Words>
  <Characters>2861</Characters>
  <Application>Microsoft Office Word</Application>
  <DocSecurity>0</DocSecurity>
  <Lines>953</Lines>
  <Paragraphs>717</Paragraphs>
  <ScaleCrop>false</ScaleCrop>
  <Company/>
  <LinksUpToDate>false</LinksUpToDate>
  <CharactersWithSpaces>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ma Geoghegan</dc:creator>
  <cp:keywords/>
  <dc:description/>
  <cp:lastModifiedBy>Jemma Geoghegan</cp:lastModifiedBy>
  <cp:revision>8</cp:revision>
  <dcterms:created xsi:type="dcterms:W3CDTF">2026-02-23T09:12:00Z</dcterms:created>
  <dcterms:modified xsi:type="dcterms:W3CDTF">2026-02-23T09:19:00Z</dcterms:modified>
</cp:coreProperties>
</file>